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810"/>
        <w:gridCol w:w="450"/>
        <w:gridCol w:w="720"/>
        <w:gridCol w:w="720"/>
        <w:gridCol w:w="481"/>
        <w:gridCol w:w="593"/>
        <w:gridCol w:w="489"/>
        <w:gridCol w:w="758"/>
        <w:gridCol w:w="489"/>
        <w:gridCol w:w="593"/>
        <w:gridCol w:w="489"/>
        <w:gridCol w:w="593"/>
        <w:gridCol w:w="533"/>
        <w:gridCol w:w="560"/>
        <w:gridCol w:w="448"/>
      </w:tblGrid>
      <w:tr w:rsidR="00D46F8C" w:rsidRPr="00363A8B" w:rsidTr="006979D6">
        <w:trPr>
          <w:trHeight w:val="890"/>
        </w:trPr>
        <w:tc>
          <w:tcPr>
            <w:tcW w:w="466" w:type="pct"/>
            <w:noWrap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Accessions</w:t>
            </w:r>
          </w:p>
        </w:tc>
        <w:tc>
          <w:tcPr>
            <w:tcW w:w="421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 xml:space="preserve">Stomatal Conductance </w:t>
            </w:r>
            <w:proofErr w:type="spellStart"/>
            <w:r w:rsidRPr="00363A8B">
              <w:rPr>
                <w:b/>
                <w:bCs/>
                <w:sz w:val="14"/>
              </w:rPr>
              <w:t>mmol</w:t>
            </w:r>
            <w:proofErr w:type="spellEnd"/>
            <w:r w:rsidRPr="00363A8B">
              <w:rPr>
                <w:b/>
                <w:bCs/>
                <w:sz w:val="14"/>
              </w:rPr>
              <w:t xml:space="preserve"> H2O/m2/s</w:t>
            </w:r>
          </w:p>
        </w:tc>
        <w:tc>
          <w:tcPr>
            <w:tcW w:w="234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ank (smallest to largest)</w:t>
            </w:r>
          </w:p>
        </w:tc>
        <w:tc>
          <w:tcPr>
            <w:tcW w:w="374" w:type="pct"/>
            <w:hideMark/>
          </w:tcPr>
          <w:p w:rsidR="00D46F8C" w:rsidRPr="00363A8B" w:rsidRDefault="00647D50" w:rsidP="006979D6">
            <w:pPr>
              <w:spacing w:after="0" w:line="240" w:lineRule="auto"/>
              <w:rPr>
                <w:b/>
                <w:bCs/>
                <w:sz w:val="14"/>
              </w:rPr>
            </w:pPr>
            <w:r>
              <w:rPr>
                <w:b/>
                <w:bCs/>
                <w:sz w:val="14"/>
              </w:rPr>
              <w:t>Leaf surface</w:t>
            </w:r>
            <w:r w:rsidR="00D46F8C" w:rsidRPr="00363A8B">
              <w:rPr>
                <w:b/>
                <w:bCs/>
                <w:sz w:val="14"/>
              </w:rPr>
              <w:t xml:space="preserve"> temperature (°C)</w:t>
            </w:r>
          </w:p>
        </w:tc>
        <w:tc>
          <w:tcPr>
            <w:tcW w:w="374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ank (smallest to largest)</w:t>
            </w:r>
          </w:p>
        </w:tc>
        <w:tc>
          <w:tcPr>
            <w:tcW w:w="250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SPAD value</w:t>
            </w:r>
          </w:p>
        </w:tc>
        <w:tc>
          <w:tcPr>
            <w:tcW w:w="308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ank (largest to smallest)</w:t>
            </w:r>
          </w:p>
        </w:tc>
        <w:tc>
          <w:tcPr>
            <w:tcW w:w="254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Shoot dry weight (g)</w:t>
            </w:r>
          </w:p>
        </w:tc>
        <w:tc>
          <w:tcPr>
            <w:tcW w:w="394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ank(largest to smallest)</w:t>
            </w:r>
          </w:p>
        </w:tc>
        <w:tc>
          <w:tcPr>
            <w:tcW w:w="254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oot dry weight (g)</w:t>
            </w:r>
          </w:p>
        </w:tc>
        <w:tc>
          <w:tcPr>
            <w:tcW w:w="308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ank (largest to smallest)</w:t>
            </w:r>
          </w:p>
        </w:tc>
        <w:tc>
          <w:tcPr>
            <w:tcW w:w="254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oot: shoot dry weight ratio</w:t>
            </w:r>
          </w:p>
        </w:tc>
        <w:tc>
          <w:tcPr>
            <w:tcW w:w="308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ank (largest to smallest)</w:t>
            </w:r>
          </w:p>
        </w:tc>
        <w:tc>
          <w:tcPr>
            <w:tcW w:w="277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oot mass fraction</w:t>
            </w:r>
          </w:p>
        </w:tc>
        <w:tc>
          <w:tcPr>
            <w:tcW w:w="291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Rank (largest to smallest)</w:t>
            </w:r>
          </w:p>
        </w:tc>
        <w:tc>
          <w:tcPr>
            <w:tcW w:w="233" w:type="pct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b/>
                <w:bCs/>
                <w:sz w:val="14"/>
              </w:rPr>
            </w:pPr>
            <w:r w:rsidRPr="00363A8B">
              <w:rPr>
                <w:b/>
                <w:bCs/>
                <w:sz w:val="14"/>
              </w:rPr>
              <w:t>Sum of ranks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2424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9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8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6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6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5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346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2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5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34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5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5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786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4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3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4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2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6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3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43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5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8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3170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993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0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38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3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1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209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7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1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proofErr w:type="spellStart"/>
            <w:r w:rsidRPr="00363A8B">
              <w:rPr>
                <w:color w:val="000000"/>
                <w:sz w:val="14"/>
              </w:rPr>
              <w:t>Messay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9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2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2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52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6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9946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0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56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5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2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9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4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8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EH 06006-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9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3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7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0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49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0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786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1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062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.4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5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2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proofErr w:type="spellStart"/>
            <w:r w:rsidRPr="00363A8B">
              <w:rPr>
                <w:color w:val="000000"/>
                <w:sz w:val="14"/>
              </w:rPr>
              <w:t>Tesf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7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225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1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Babylo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1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6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20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6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proofErr w:type="spellStart"/>
            <w:r w:rsidRPr="00363A8B">
              <w:rPr>
                <w:color w:val="000000"/>
                <w:sz w:val="14"/>
              </w:rPr>
              <w:t>Kassa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437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3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10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9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1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0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Auror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3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2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29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5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23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517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7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226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1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5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36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7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5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060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9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6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45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.1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6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073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9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6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457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.3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4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8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227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6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223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9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0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lastRenderedPageBreak/>
              <w:t>WS1134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7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1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proofErr w:type="spellStart"/>
            <w:r w:rsidRPr="00363A8B">
              <w:rPr>
                <w:color w:val="000000"/>
                <w:sz w:val="14"/>
              </w:rPr>
              <w:t>Melodie</w:t>
            </w:r>
            <w:proofErr w:type="spellEnd"/>
            <w:r w:rsidRPr="00363A8B">
              <w:rPr>
                <w:color w:val="000000"/>
                <w:sz w:val="14"/>
              </w:rPr>
              <w:t>/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5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27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6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8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31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8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90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785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5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447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5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513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GLA 110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2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347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8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3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2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9951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9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31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6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NC 5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1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2435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7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784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.0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783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0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0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31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4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0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785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0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18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4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7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23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5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5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2406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6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2413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8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2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59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5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8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225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1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304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4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ILB938/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8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9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455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1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0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78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6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0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32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5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6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3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1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2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0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2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68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2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OSHA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6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391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7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4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7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7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6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68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9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8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148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9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303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6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0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2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995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6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785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0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3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13767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2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6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518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7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457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8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proofErr w:type="spellStart"/>
            <w:r w:rsidRPr="00363A8B">
              <w:rPr>
                <w:color w:val="000000"/>
                <w:sz w:val="14"/>
              </w:rPr>
              <w:t>Gebelcho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6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2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8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DS7239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8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6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9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543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4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8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535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39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2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0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WS11518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4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1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5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5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lastRenderedPageBreak/>
              <w:t>WS1178</w:t>
            </w:r>
            <w:bookmarkStart w:id="0" w:name="_GoBack"/>
            <w:bookmarkEnd w:id="0"/>
            <w:r w:rsidRPr="00363A8B">
              <w:rPr>
                <w:color w:val="000000"/>
                <w:sz w:val="14"/>
              </w:rPr>
              <w:t>4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45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7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3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.7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4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58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B20BB" w:rsidP="006979D6">
            <w:pPr>
              <w:spacing w:after="0" w:line="240" w:lineRule="auto"/>
              <w:rPr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S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6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0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</w:tr>
      <w:tr w:rsidR="00D46F8C" w:rsidRPr="00363A8B" w:rsidTr="006979D6">
        <w:trPr>
          <w:trHeight w:val="244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B20BB" w:rsidP="006979D6">
            <w:pPr>
              <w:spacing w:after="0" w:line="240" w:lineRule="auto"/>
              <w:rPr>
                <w:b/>
                <w:bCs/>
                <w:color w:val="000000"/>
                <w:sz w:val="14"/>
              </w:rPr>
            </w:pPr>
            <w:r>
              <w:rPr>
                <w:b/>
                <w:bCs/>
                <w:color w:val="000000"/>
                <w:sz w:val="14"/>
              </w:rPr>
              <w:t>LSD</w:t>
            </w:r>
            <w:r w:rsidR="00D46F8C" w:rsidRPr="00363A8B">
              <w:rPr>
                <w:b/>
                <w:bCs/>
                <w:color w:val="000000"/>
                <w:sz w:val="14"/>
              </w:rPr>
              <w:t xml:space="preserve"> (5%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18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2.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7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jc w:val="right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0.1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</w:tr>
      <w:tr w:rsidR="00D46F8C" w:rsidRPr="00363A8B" w:rsidTr="006979D6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P-valu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**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***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**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**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**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F8C" w:rsidRPr="00363A8B" w:rsidRDefault="00D46F8C" w:rsidP="006979D6">
            <w:pPr>
              <w:spacing w:after="0" w:line="240" w:lineRule="auto"/>
              <w:rPr>
                <w:color w:val="000000"/>
                <w:sz w:val="14"/>
              </w:rPr>
            </w:pPr>
            <w:r w:rsidRPr="00363A8B">
              <w:rPr>
                <w:color w:val="000000"/>
                <w:sz w:val="14"/>
              </w:rPr>
              <w:t> </w:t>
            </w:r>
          </w:p>
        </w:tc>
      </w:tr>
    </w:tbl>
    <w:p w:rsidR="00CB0655" w:rsidRDefault="00CB0655" w:rsidP="00715D61"/>
    <w:sectPr w:rsidR="00CB0655" w:rsidSect="009A0F65">
      <w:pgSz w:w="11909" w:h="16834" w:code="9"/>
      <w:pgMar w:top="1411" w:right="1138" w:bottom="1411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F8C"/>
    <w:rsid w:val="000520FF"/>
    <w:rsid w:val="00121950"/>
    <w:rsid w:val="002474AE"/>
    <w:rsid w:val="002D16AC"/>
    <w:rsid w:val="00360446"/>
    <w:rsid w:val="0043627D"/>
    <w:rsid w:val="0055719B"/>
    <w:rsid w:val="00647D50"/>
    <w:rsid w:val="00647F3F"/>
    <w:rsid w:val="006A2E81"/>
    <w:rsid w:val="00715D61"/>
    <w:rsid w:val="0072683C"/>
    <w:rsid w:val="007465B1"/>
    <w:rsid w:val="00751D5E"/>
    <w:rsid w:val="00796201"/>
    <w:rsid w:val="007A183C"/>
    <w:rsid w:val="007D2E76"/>
    <w:rsid w:val="00824601"/>
    <w:rsid w:val="008F1473"/>
    <w:rsid w:val="00993757"/>
    <w:rsid w:val="009A0F65"/>
    <w:rsid w:val="009C2362"/>
    <w:rsid w:val="00A37DF1"/>
    <w:rsid w:val="00A8566D"/>
    <w:rsid w:val="00AA2CC8"/>
    <w:rsid w:val="00AD2D6F"/>
    <w:rsid w:val="00B30537"/>
    <w:rsid w:val="00C4667B"/>
    <w:rsid w:val="00CA07ED"/>
    <w:rsid w:val="00CB0655"/>
    <w:rsid w:val="00D46F8C"/>
    <w:rsid w:val="00D84F6A"/>
    <w:rsid w:val="00D85BAF"/>
    <w:rsid w:val="00DB20BB"/>
    <w:rsid w:val="00DE2C48"/>
    <w:rsid w:val="00E03E91"/>
    <w:rsid w:val="00F25D51"/>
    <w:rsid w:val="00F61031"/>
    <w:rsid w:val="00F64B7D"/>
    <w:rsid w:val="00F7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72597-04C9-471B-9553-66BA3435E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F8C"/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D46F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F8C"/>
    <w:rPr>
      <w:rFonts w:ascii="Calibri" w:eastAsia="SimSun" w:hAnsi="Calibri" w:cs="SimSun"/>
      <w:sz w:val="20"/>
      <w:szCs w:val="20"/>
    </w:rPr>
  </w:style>
  <w:style w:type="paragraph" w:styleId="Header">
    <w:name w:val="header"/>
    <w:basedOn w:val="Normal"/>
    <w:link w:val="HeaderChar"/>
    <w:uiPriority w:val="99"/>
    <w:rsid w:val="00D46F8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F8C"/>
    <w:rPr>
      <w:rFonts w:ascii="Calibri" w:eastAsia="SimSun" w:hAnsi="Calibri" w:cs="SimSun"/>
    </w:rPr>
  </w:style>
  <w:style w:type="paragraph" w:styleId="Footer">
    <w:name w:val="footer"/>
    <w:basedOn w:val="Normal"/>
    <w:link w:val="FooterChar"/>
    <w:uiPriority w:val="99"/>
    <w:rsid w:val="00D46F8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F8C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rsid w:val="00D46F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46F8C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D46F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46F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46F8C"/>
    <w:rPr>
      <w:rFonts w:ascii="Calibri" w:eastAsia="SimSun" w:hAnsi="Calibri" w:cs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6F8C"/>
    <w:pPr>
      <w:spacing w:after="0" w:line="240" w:lineRule="auto"/>
    </w:pPr>
    <w:rPr>
      <w:rFonts w:ascii="Calibri" w:eastAsia="SimSun" w:hAnsi="Calibri" w:cs="SimSun"/>
    </w:rPr>
  </w:style>
  <w:style w:type="character" w:styleId="Hyperlink">
    <w:name w:val="Hyperlink"/>
    <w:basedOn w:val="DefaultParagraphFont"/>
    <w:uiPriority w:val="99"/>
    <w:unhideWhenUsed/>
    <w:rsid w:val="00D46F8C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D46F8C"/>
  </w:style>
  <w:style w:type="table" w:styleId="TableGrid">
    <w:name w:val="Table Grid"/>
    <w:basedOn w:val="TableNormal"/>
    <w:uiPriority w:val="39"/>
    <w:rsid w:val="00D46F8C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6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4</Words>
  <Characters>521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chew, Kiflemariam</dc:creator>
  <cp:keywords/>
  <dc:description/>
  <cp:lastModifiedBy>Belachew, Kiflemariam</cp:lastModifiedBy>
  <cp:revision>4</cp:revision>
  <dcterms:created xsi:type="dcterms:W3CDTF">2017-11-06T09:58:00Z</dcterms:created>
  <dcterms:modified xsi:type="dcterms:W3CDTF">2017-11-09T11:09:00Z</dcterms:modified>
</cp:coreProperties>
</file>